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7"/>
        <w:gridCol w:w="1418"/>
        <w:gridCol w:w="774"/>
        <w:gridCol w:w="915"/>
        <w:gridCol w:w="1418"/>
        <w:gridCol w:w="774"/>
        <w:gridCol w:w="915"/>
        <w:gridCol w:w="1418"/>
        <w:gridCol w:w="774"/>
        <w:gridCol w:w="915"/>
        <w:gridCol w:w="1418"/>
        <w:gridCol w:w="774"/>
        <w:gridCol w:w="915"/>
      </w:tblGrid>
      <w:tr w:rsidR="0083659B" w:rsidRPr="0083659B" w14:paraId="05572D63" w14:textId="77777777" w:rsidTr="00836E47">
        <w:trPr>
          <w:trHeight w:hRule="exact" w:val="567"/>
        </w:trPr>
        <w:tc>
          <w:tcPr>
            <w:tcW w:w="137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464C" w14:textId="79FF9929" w:rsidR="0083659B" w:rsidRPr="0083659B" w:rsidRDefault="0083659B" w:rsidP="008365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59B">
              <w:rPr>
                <w:rFonts w:ascii="Times New Roman" w:hAnsi="Times New Roman" w:cs="Times New Roman"/>
                <w:b/>
                <w:sz w:val="24"/>
                <w:szCs w:val="24"/>
              </w:rPr>
              <w:t>S8 Table. The monthly summary statistics of CCI and AVE</w:t>
            </w:r>
            <w:r w:rsidRPr="0083659B">
              <w:rPr>
                <w:rFonts w:ascii="Times New Roman" w:hAnsi="Times New Roman" w:cs="Times New Roman"/>
              </w:rPr>
              <w:t xml:space="preserve"> </w:t>
            </w:r>
            <w:r w:rsidRPr="0083659B">
              <w:rPr>
                <w:rFonts w:ascii="Times New Roman" w:hAnsi="Times New Roman" w:cs="Times New Roman"/>
                <w:b/>
                <w:sz w:val="24"/>
                <w:szCs w:val="24"/>
              </w:rPr>
              <w:t>for the lower and higher latitude areas</w:t>
            </w:r>
            <w:r w:rsidRPr="008365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280E17C" w14:textId="77822C42" w:rsidR="0083659B" w:rsidRPr="0083659B" w:rsidRDefault="0083659B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0277" w:rsidRPr="0083659B" w14:paraId="56D914B4" w14:textId="77777777" w:rsidTr="008C4DEE">
        <w:trPr>
          <w:trHeight w:hRule="exact" w:val="567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F28C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DEEB" w14:textId="03046CF4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in lower latitude area</w:t>
            </w:r>
            <w:r w:rsid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B32B" w14:textId="5BD487C2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I in higher latitude area</w:t>
            </w:r>
            <w:r w:rsid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2B46" w14:textId="03690363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 in lower latitude area</w:t>
            </w:r>
            <w:r w:rsid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EE2D" w14:textId="6EB3924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 in higher latitude area</w:t>
            </w:r>
            <w:r w:rsid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4A0277" w:rsidRPr="0083659B" w14:paraId="2716F53A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2DDB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1D0D" w14:textId="13F0207C" w:rsidR="004A0277" w:rsidRPr="0083659B" w:rsidRDefault="00117B30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442E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64FC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144E" w14:textId="37D0AC16" w:rsidR="004A0277" w:rsidRPr="0083659B" w:rsidRDefault="00117B30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B871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CB86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B2EA" w14:textId="62ECC3D2" w:rsidR="004A0277" w:rsidRPr="0083659B" w:rsidRDefault="00117B30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8FAE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C36E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15CB" w14:textId="52F15230" w:rsidR="004A0277" w:rsidRPr="0083659B" w:rsidRDefault="00117B30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0DD9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1679" w14:textId="77777777" w:rsidR="004A0277" w:rsidRPr="0083659B" w:rsidRDefault="004A0277" w:rsidP="004A02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</w:tr>
      <w:tr w:rsidR="004A0277" w:rsidRPr="0083659B" w14:paraId="702B8BA5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0AC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nu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EB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9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03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7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00B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59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2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63D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9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AB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5F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47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4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58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F46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2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196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6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BFB6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11)</w:t>
            </w:r>
          </w:p>
        </w:tc>
      </w:tr>
      <w:tr w:rsidR="004A0277" w:rsidRPr="0083659B" w14:paraId="2E9287EE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3AC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bru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3BB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1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49A5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5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67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F3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2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67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7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1B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86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1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FC5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6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DB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BB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3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167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9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34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11)</w:t>
            </w:r>
          </w:p>
        </w:tc>
      </w:tr>
      <w:tr w:rsidR="004A0277" w:rsidRPr="0083659B" w14:paraId="6BD59F11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8FE6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r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4D9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9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3875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5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1B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28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,9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28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8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82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D8D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9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E0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9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97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9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F35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,9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80D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1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74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9.37)</w:t>
            </w:r>
          </w:p>
        </w:tc>
      </w:tr>
      <w:tr w:rsidR="004A0277" w:rsidRPr="0083659B" w14:paraId="26D63C11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4E2D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pr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100E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,9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BEB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7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70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6815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9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A6E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0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08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3A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,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8B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4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A2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A56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9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2BD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8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FD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10)</w:t>
            </w:r>
          </w:p>
        </w:tc>
      </w:tr>
      <w:tr w:rsidR="004A0277" w:rsidRPr="0083659B" w14:paraId="358FAB18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164C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4F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,0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BA7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7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AA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97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9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F5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3.1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17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964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,0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57B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3.0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27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07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9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9D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3.4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046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43)</w:t>
            </w:r>
          </w:p>
        </w:tc>
      </w:tr>
      <w:tr w:rsidR="004A0277" w:rsidRPr="0083659B" w14:paraId="6914FCC6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7DA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1C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,5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27F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3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1C6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87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6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E8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5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C2F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CA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,5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E6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3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676E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00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6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8BE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7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DD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68)</w:t>
            </w:r>
          </w:p>
        </w:tc>
      </w:tr>
      <w:tr w:rsidR="004A0277" w:rsidRPr="0083659B" w14:paraId="2A25A2BF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FE3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04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,5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399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6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DF5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45D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6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4D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9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27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628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,5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544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5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85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9B0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7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585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3.0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A9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21)</w:t>
            </w:r>
          </w:p>
        </w:tc>
      </w:tr>
      <w:tr w:rsidR="004A0277" w:rsidRPr="0083659B" w14:paraId="5197EB15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135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ugu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D3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,4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8C5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5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1B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AC7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4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943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8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78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21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,4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7AC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3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34AF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D1E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5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4FF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7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5E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18)</w:t>
            </w:r>
          </w:p>
        </w:tc>
      </w:tr>
      <w:tr w:rsidR="004A0277" w:rsidRPr="0083659B" w14:paraId="30F6B940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65F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pt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EA0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3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43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0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4A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56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3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94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3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333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FB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3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76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8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80EE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DB0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3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F6E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8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DCA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66)</w:t>
            </w:r>
          </w:p>
        </w:tc>
      </w:tr>
      <w:tr w:rsidR="004A0277" w:rsidRPr="0083659B" w14:paraId="7F2081C3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AA24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CB0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4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60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8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D0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968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4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8F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9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4C9E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008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4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8B6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6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D6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5E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4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AA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2.0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5EC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70)</w:t>
            </w:r>
          </w:p>
        </w:tc>
      </w:tr>
      <w:tr w:rsidR="004A0277" w:rsidRPr="0083659B" w14:paraId="1D01AFEB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4E3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36F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3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014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4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72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B395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2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65A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4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1C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23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3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B390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62B8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AA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3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26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8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EB7B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94)</w:t>
            </w:r>
          </w:p>
        </w:tc>
      </w:tr>
      <w:tr w:rsidR="004A0277" w:rsidRPr="0083659B" w14:paraId="57B5BCEC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82DD" w14:textId="77777777" w:rsidR="004A0277" w:rsidRPr="0083659B" w:rsidRDefault="004A0277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c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56D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9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47EC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0.53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366D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B9A7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1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358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0.58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56D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C901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9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E882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0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7F19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9.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9A93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,1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F7F4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.17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43E6" w14:textId="77777777" w:rsidR="004A0277" w:rsidRPr="0083659B" w:rsidRDefault="004A0277" w:rsidP="004A0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9.38)</w:t>
            </w:r>
          </w:p>
        </w:tc>
      </w:tr>
      <w:tr w:rsidR="008C4DEE" w:rsidRPr="0083659B" w14:paraId="5B026544" w14:textId="77777777" w:rsidTr="0083659B">
        <w:trPr>
          <w:trHeight w:hRule="exact" w:val="436"/>
        </w:trPr>
        <w:tc>
          <w:tcPr>
            <w:tcW w:w="137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EE85" w14:textId="5C5E58F1" w:rsidR="008C4DEE" w:rsidRPr="0083659B" w:rsidRDefault="008C4DEE" w:rsidP="00836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83659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 = Standard Deviation, CCI = Consumer Confidence Index, AVE = Asset Value Expectation</w:t>
            </w:r>
          </w:p>
        </w:tc>
      </w:tr>
    </w:tbl>
    <w:p w14:paraId="1FAB9168" w14:textId="77777777" w:rsidR="004A0277" w:rsidRDefault="004A0277" w:rsidP="008C4D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0277" w:rsidSect="008C4DEE">
      <w:pgSz w:w="16838" w:h="11906" w:orient="landscape" w:code="9"/>
      <w:pgMar w:top="720" w:right="720" w:bottom="720" w:left="720" w:header="851" w:footer="992" w:gutter="0"/>
      <w:cols w:space="425"/>
      <w:docGrid w:type="lines" w:linePitch="3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AB31F" w14:textId="77777777" w:rsidR="00F35F9F" w:rsidRDefault="00F35F9F" w:rsidP="00805701">
      <w:r>
        <w:separator/>
      </w:r>
    </w:p>
  </w:endnote>
  <w:endnote w:type="continuationSeparator" w:id="0">
    <w:p w14:paraId="29192F43" w14:textId="77777777" w:rsidR="00F35F9F" w:rsidRDefault="00F35F9F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6AFCF" w14:textId="77777777" w:rsidR="00F35F9F" w:rsidRDefault="00F35F9F" w:rsidP="00805701">
      <w:r>
        <w:separator/>
      </w:r>
    </w:p>
  </w:footnote>
  <w:footnote w:type="continuationSeparator" w:id="0">
    <w:p w14:paraId="0C9F316C" w14:textId="77777777" w:rsidR="00F35F9F" w:rsidRDefault="00F35F9F" w:rsidP="00805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rawingGridVerticalSpacing w:val="16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17B30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3E0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5995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418E"/>
    <w:rsid w:val="00294782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F4B"/>
    <w:rsid w:val="00384374"/>
    <w:rsid w:val="003846DA"/>
    <w:rsid w:val="00384ED3"/>
    <w:rsid w:val="00385599"/>
    <w:rsid w:val="00386F1F"/>
    <w:rsid w:val="003904A0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56838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0277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04FF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3659B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78BD"/>
    <w:rsid w:val="00897B82"/>
    <w:rsid w:val="008A4808"/>
    <w:rsid w:val="008A56F3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4DEE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5EEA"/>
    <w:rsid w:val="009963D7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36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A2E9E"/>
    <w:rsid w:val="00CA41C1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16CB2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2748B"/>
    <w:rsid w:val="00F30C87"/>
    <w:rsid w:val="00F32036"/>
    <w:rsid w:val="00F32670"/>
    <w:rsid w:val="00F32B55"/>
    <w:rsid w:val="00F35F9F"/>
    <w:rsid w:val="00F40C32"/>
    <w:rsid w:val="00F419AD"/>
    <w:rsid w:val="00F42C84"/>
    <w:rsid w:val="00F450C3"/>
    <w:rsid w:val="00F45458"/>
    <w:rsid w:val="00F45F06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5EA"/>
    <w:rsid w:val="00FD67B5"/>
    <w:rsid w:val="00FE04E3"/>
    <w:rsid w:val="00FE44B2"/>
    <w:rsid w:val="00FE5844"/>
    <w:rsid w:val="00FE674B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034704-4902-4194-9D37-DEA2ED5FD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4</cp:revision>
  <cp:lastPrinted>2020-07-19T05:52:00Z</cp:lastPrinted>
  <dcterms:created xsi:type="dcterms:W3CDTF">2020-12-12T13:49:00Z</dcterms:created>
  <dcterms:modified xsi:type="dcterms:W3CDTF">2020-12-15T02:56:00Z</dcterms:modified>
</cp:coreProperties>
</file>